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微软雅黑" w:cs="Times New Roman"/>
          <w:kern w:val="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>Results for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>depression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  <w:lang w:val="en-US" w:eastAsia="zh-CN"/>
        </w:rPr>
        <w:t xml:space="preserve"> symptom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</w:rPr>
        <w:t xml:space="preserve">, 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 xml:space="preserve">anxiety 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  <w:lang w:val="en-US" w:eastAsia="zh-CN"/>
        </w:rPr>
        <w:t>sym</w:t>
      </w:r>
      <w:bookmarkStart w:id="4" w:name="_GoBack"/>
      <w:bookmarkEnd w:id="4"/>
      <w:r>
        <w:rPr>
          <w:rFonts w:hint="eastAsia" w:ascii="Times New Roman" w:hAnsi="Times New Roman" w:eastAsia="微软雅黑" w:cs="Times New Roman"/>
          <w:kern w:val="0"/>
          <w:sz w:val="21"/>
          <w:szCs w:val="21"/>
          <w:lang w:val="en-US" w:eastAsia="zh-CN"/>
        </w:rPr>
        <w:t xml:space="preserve">ptom 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</w:rPr>
        <w:t xml:space="preserve">and their 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 xml:space="preserve">comorbidity as 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</w:rPr>
        <w:t xml:space="preserve">different 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>predictor</w:t>
      </w:r>
      <w:r>
        <w:rPr>
          <w:rFonts w:hint="eastAsia" w:ascii="Times New Roman" w:hAnsi="Times New Roman" w:eastAsia="微软雅黑" w:cs="Times New Roman"/>
          <w:kern w:val="0"/>
          <w:sz w:val="21"/>
          <w:szCs w:val="21"/>
        </w:rPr>
        <w:t>s</w:t>
      </w:r>
      <w:r>
        <w:rPr>
          <w:rFonts w:ascii="Times New Roman" w:hAnsi="Times New Roman" w:eastAsia="微软雅黑" w:cs="Times New Roman"/>
          <w:kern w:val="0"/>
          <w:sz w:val="21"/>
          <w:szCs w:val="21"/>
        </w:rPr>
        <w:t xml:space="preserve"> of follow-up events.</w:t>
      </w:r>
    </w:p>
    <w:p>
      <w:pPr>
        <w:rPr>
          <w:rFonts w:ascii="Times New Roman" w:hAnsi="Times New Roman" w:eastAsia="微软雅黑" w:cs="Times New Roman"/>
          <w:kern w:val="0"/>
          <w:sz w:val="21"/>
          <w:szCs w:val="21"/>
        </w:rPr>
      </w:pPr>
    </w:p>
    <w:tbl>
      <w:tblPr>
        <w:tblStyle w:val="4"/>
        <w:tblW w:w="155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949"/>
        <w:gridCol w:w="1420"/>
        <w:gridCol w:w="720"/>
        <w:gridCol w:w="1502"/>
        <w:gridCol w:w="720"/>
        <w:gridCol w:w="240"/>
        <w:gridCol w:w="1389"/>
        <w:gridCol w:w="689"/>
        <w:gridCol w:w="1467"/>
        <w:gridCol w:w="820"/>
        <w:gridCol w:w="240"/>
        <w:gridCol w:w="1411"/>
        <w:gridCol w:w="734"/>
        <w:gridCol w:w="1389"/>
        <w:gridCol w:w="7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107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OLE_LINK4" w:colFirst="1" w:colLast="1"/>
            <w:bookmarkStart w:id="1" w:name="OLE_LINK1" w:colFirst="0" w:colLast="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94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436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pression Symptom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xiety Symptom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orbidity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07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2" w:name="OLE_LINK2" w:colFirst="4" w:colLast="5"/>
          </w:p>
        </w:tc>
        <w:tc>
          <w:tcPr>
            <w:tcW w:w="94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cardiac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  <w:bookmarkStart w:id="3" w:name="OLE_LINK3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bookmarkEnd w:id="3"/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3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45(0.72-2.92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296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22(0.57-2.58)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.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.9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5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10(0.63-1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5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.8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2-1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30(0.79-2.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3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site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1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17(0.76-1.78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47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.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096</w:t>
            </w:r>
          </w:p>
        </w:tc>
      </w:tr>
      <w:bookmarkEnd w:id="1"/>
    </w:tbl>
    <w:p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e table were combined with results of 3 survival analyses includin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epressio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symptom vs 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eferenc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, anxiety symptom vs 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eferenc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and comorbidity vs 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eferenc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:P&lt;0.05</w:t>
      </w:r>
    </w:p>
    <w:p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Reference</w:t>
      </w:r>
      <w:r>
        <w:rPr>
          <w:rFonts w:ascii="Times New Roman" w:hAnsi="Times New Roman" w:cs="Times New Roman"/>
          <w:kern w:val="0"/>
          <w:sz w:val="18"/>
          <w:szCs w:val="18"/>
        </w:rPr>
        <w:t>: No depression or anxiety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Depression Symptom: </w:t>
      </w:r>
      <w:r>
        <w:rPr>
          <w:rFonts w:ascii="Times New Roman" w:hAnsi="Times New Roman" w:cs="Times New Roman"/>
          <w:kern w:val="0"/>
          <w:sz w:val="18"/>
          <w:szCs w:val="18"/>
        </w:rPr>
        <w:t>PHQ-9 scores of ≥ 5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.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Anxiety Symptom: </w:t>
      </w:r>
      <w:r>
        <w:rPr>
          <w:rFonts w:ascii="Times New Roman" w:hAnsi="Times New Roman" w:cs="Times New Roman"/>
          <w:kern w:val="0"/>
          <w:sz w:val="18"/>
          <w:szCs w:val="18"/>
        </w:rPr>
        <w:t>GAD-7 scores of ≥ 5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morbidity: Both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HQ-9 and GAD-7</w:t>
      </w:r>
      <w:r>
        <w:rPr>
          <w:rFonts w:ascii="Times New Roman" w:hAnsi="Times New Roman" w:cs="Times New Roman"/>
          <w:sz w:val="18"/>
          <w:szCs w:val="18"/>
        </w:rPr>
        <w:t xml:space="preserve"> scores of </w:t>
      </w:r>
      <w:r>
        <w:rPr>
          <w:rFonts w:ascii="Times New Roman" w:hAnsi="Times New Roman" w:cs="Times New Roman"/>
          <w:kern w:val="0"/>
          <w:sz w:val="18"/>
          <w:szCs w:val="18"/>
        </w:rPr>
        <w:t>≥ 5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tTQxMjA1NDcwtTBV0lEKTi0uzszPAykwrAUAjTt2kywAAAA="/>
  </w:docVars>
  <w:rsids>
    <w:rsidRoot w:val="00EA1736"/>
    <w:rsid w:val="00356D8E"/>
    <w:rsid w:val="005827C9"/>
    <w:rsid w:val="009213C1"/>
    <w:rsid w:val="00E63483"/>
    <w:rsid w:val="00EA1736"/>
    <w:rsid w:val="1D3A444E"/>
    <w:rsid w:val="266C4182"/>
    <w:rsid w:val="2CB04027"/>
    <w:rsid w:val="3CBD1D74"/>
    <w:rsid w:val="474C3BB6"/>
    <w:rsid w:val="4A520E4E"/>
    <w:rsid w:val="59ED5BB8"/>
    <w:rsid w:val="5E950A51"/>
    <w:rsid w:val="76423D8D"/>
    <w:rsid w:val="7A584111"/>
    <w:rsid w:val="7DD8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B211B5-C4AC-4108-B0A8-13205B0012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4</Characters>
  <Lines>6</Lines>
  <Paragraphs>1</Paragraphs>
  <TotalTime>4</TotalTime>
  <ScaleCrop>false</ScaleCrop>
  <LinksUpToDate>false</LinksUpToDate>
  <CharactersWithSpaces>92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2:57:00Z</dcterms:created>
  <dc:creator>白 冰清</dc:creator>
  <cp:lastModifiedBy>Amani na upendo</cp:lastModifiedBy>
  <dcterms:modified xsi:type="dcterms:W3CDTF">2021-03-20T13:3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4ED248D5EEC41A584E91559E9C0B76A</vt:lpwstr>
  </property>
</Properties>
</file>